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59BEC" w14:textId="77777777" w:rsidR="00E8428D" w:rsidRDefault="00D96205">
      <w:pPr>
        <w:rPr>
          <w:rFonts w:ascii="Arial" w:hAnsi="Arial" w:cs="Arial"/>
          <w:b/>
        </w:rPr>
      </w:pPr>
      <w:r w:rsidRPr="00D96205">
        <w:rPr>
          <w:rFonts w:ascii="Arial" w:hAnsi="Arial" w:cs="Arial"/>
          <w:b/>
        </w:rPr>
        <w:t>Legends for Supplemental Tables</w:t>
      </w:r>
    </w:p>
    <w:p w14:paraId="7C6B8AD7" w14:textId="77777777" w:rsidR="00D96205" w:rsidRDefault="00D96205" w:rsidP="00D96205">
      <w:pP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</w:p>
    <w:p w14:paraId="50936FE6" w14:textId="04B24A93" w:rsidR="00D96205" w:rsidRDefault="00D96205" w:rsidP="00D96205">
      <w:pPr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Supplemental </w:t>
      </w:r>
      <w:r w:rsidR="00961870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Table</w:t>
      </w:r>
      <w:r w:rsidRPr="00201E8E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C97D45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1</w:t>
      </w:r>
      <w:r w:rsidRPr="00201E8E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961870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SIL Peptide Catalogue. </w:t>
      </w:r>
      <w:r w:rsidR="00961870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Table of SIL peptides included in the HNSCC SIL peptide array. Gene names, Swiss-</w:t>
      </w:r>
      <w:proofErr w:type="spellStart"/>
      <w:r w:rsidR="00961870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Prot</w:t>
      </w:r>
      <w:proofErr w:type="spellEnd"/>
      <w:r w:rsidR="00961870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accession numbers, </w:t>
      </w:r>
      <w:r w:rsidR="00B96EDE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and </w:t>
      </w:r>
      <w:r w:rsidR="00961870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peptide sequences are provided. The rightmost column is the peptide specific maximum injection time us</w:t>
      </w:r>
      <w:r w:rsidR="00F2635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ed</w:t>
      </w:r>
      <w:r w:rsidR="00961870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in the OIS-PRM method for results reported in this manuscript. </w:t>
      </w:r>
    </w:p>
    <w:p w14:paraId="761DF0DF" w14:textId="46E3A3D9" w:rsidR="00C97D45" w:rsidRDefault="00C97D45" w:rsidP="00D96205">
      <w:pPr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Supplemental </w:t>
      </w:r>
      <w:r w:rsidRPr="00201E8E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Figure </w:t>
      </w: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2</w:t>
      </w:r>
      <w:r w:rsidRPr="00201E8E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Supporting Evidence for NRF2 Targets. </w:t>
      </w:r>
      <w:r w:rsidRPr="00D96205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Catalogue of supporting evidence for 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many </w:t>
      </w:r>
      <w:r w:rsidRPr="00D96205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NRF2 associated proteins. 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Sheet 1 compiles evidence derived from the analysis of CPTAC cohorts as described in the manuscript and supplemental figure 2. Sheet 2 lists the 23 proteins represented by the preliminary SIL peptide array as described in the manuscript. Sheet 3 compiles literature evidence (non-exhaustive) supporting the conclusion that each protein is NRF2 associated or is transcriptionally regulated by NRF2. </w:t>
      </w:r>
    </w:p>
    <w:p w14:paraId="45086B2E" w14:textId="29E01121" w:rsidR="00FD22F4" w:rsidRDefault="00FD22F4" w:rsidP="00D96205">
      <w:pPr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Supplemental Table</w:t>
      </w:r>
      <w:r w:rsidRPr="00201E8E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3</w:t>
      </w:r>
      <w:r w:rsidRPr="00201E8E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Transition Ion Catalogue. 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Table reporting transitions monitored, precursor charges, fragment ions, and retention times for each targeted SIL and endogenous peptide. </w:t>
      </w:r>
    </w:p>
    <w:p w14:paraId="13FDD83D" w14:textId="06DDC0F0" w:rsidR="00357E32" w:rsidRDefault="00357E32" w:rsidP="00D96205">
      <w:pPr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Supplemental Table</w:t>
      </w:r>
      <w:r w:rsidRPr="00201E8E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4</w:t>
      </w:r>
      <w:proofErr w:type="gramStart"/>
      <w:r w:rsidRPr="00201E8E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.</w:t>
      </w: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</w:t>
      </w:r>
      <w:proofErr w:type="gramEnd"/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Peptide Abundance Tables</w:t>
      </w: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Table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s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reporting 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normalized peak area ratios for SIL peptides reported in this study. </w:t>
      </w:r>
    </w:p>
    <w:p w14:paraId="19E7E1E3" w14:textId="361D8A62" w:rsidR="00357E32" w:rsidRDefault="00357E32" w:rsidP="00357E32">
      <w:pPr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Supplemental Table</w:t>
      </w:r>
      <w:r w:rsidRPr="00201E8E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5</w:t>
      </w:r>
      <w:r w:rsidRPr="00201E8E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.</w:t>
      </w: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P</w:t>
      </w: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rotein </w:t>
      </w: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Abundance Tables. 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Tables reporting 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relative protein abundances for proteins targeted in this study. </w:t>
      </w:r>
      <w:bookmarkStart w:id="0" w:name="_GoBack"/>
      <w:bookmarkEnd w:id="0"/>
    </w:p>
    <w:p w14:paraId="4E6BD56F" w14:textId="77777777" w:rsidR="00357E32" w:rsidRDefault="00357E32" w:rsidP="00D96205">
      <w:pPr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</w:p>
    <w:p w14:paraId="1AB0669F" w14:textId="77777777" w:rsidR="00357E32" w:rsidRPr="00FD22F4" w:rsidRDefault="00357E32" w:rsidP="00D96205">
      <w:pPr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</w:p>
    <w:p w14:paraId="4338AFA2" w14:textId="77777777" w:rsidR="00D96205" w:rsidRDefault="00D96205" w:rsidP="00D96205">
      <w:pP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</w:p>
    <w:p w14:paraId="70B6B4F6" w14:textId="77777777" w:rsidR="00D96205" w:rsidRPr="00D96205" w:rsidRDefault="00D96205" w:rsidP="00D96205">
      <w:pPr>
        <w:rPr>
          <w:rFonts w:ascii="Arial" w:hAnsi="Arial" w:cs="Arial"/>
          <w:b/>
        </w:rPr>
      </w:pPr>
    </w:p>
    <w:sectPr w:rsidR="00D96205" w:rsidRPr="00D96205" w:rsidSect="00955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205"/>
    <w:rsid w:val="00024904"/>
    <w:rsid w:val="00031774"/>
    <w:rsid w:val="000837DC"/>
    <w:rsid w:val="000A6D6C"/>
    <w:rsid w:val="000A72ED"/>
    <w:rsid w:val="000C39C3"/>
    <w:rsid w:val="00167D14"/>
    <w:rsid w:val="00174C24"/>
    <w:rsid w:val="0018709A"/>
    <w:rsid w:val="001A70C4"/>
    <w:rsid w:val="002554EE"/>
    <w:rsid w:val="0025590A"/>
    <w:rsid w:val="002B53B8"/>
    <w:rsid w:val="00357E32"/>
    <w:rsid w:val="003B74BA"/>
    <w:rsid w:val="003B77E7"/>
    <w:rsid w:val="00420BAA"/>
    <w:rsid w:val="00450C28"/>
    <w:rsid w:val="00475FBE"/>
    <w:rsid w:val="004927E5"/>
    <w:rsid w:val="004D36E4"/>
    <w:rsid w:val="00524F83"/>
    <w:rsid w:val="00546780"/>
    <w:rsid w:val="005566B3"/>
    <w:rsid w:val="00567379"/>
    <w:rsid w:val="005B30E8"/>
    <w:rsid w:val="005E4305"/>
    <w:rsid w:val="005F4384"/>
    <w:rsid w:val="00685EDD"/>
    <w:rsid w:val="006D3BB0"/>
    <w:rsid w:val="0071783D"/>
    <w:rsid w:val="007234FA"/>
    <w:rsid w:val="00781FFB"/>
    <w:rsid w:val="007A7460"/>
    <w:rsid w:val="00812A4F"/>
    <w:rsid w:val="00823B72"/>
    <w:rsid w:val="00836F5F"/>
    <w:rsid w:val="00864D90"/>
    <w:rsid w:val="008A559C"/>
    <w:rsid w:val="008D61E2"/>
    <w:rsid w:val="009469AC"/>
    <w:rsid w:val="00955003"/>
    <w:rsid w:val="00961870"/>
    <w:rsid w:val="0099044F"/>
    <w:rsid w:val="009A0E94"/>
    <w:rsid w:val="009C0C02"/>
    <w:rsid w:val="009C50CA"/>
    <w:rsid w:val="009F432C"/>
    <w:rsid w:val="00A32D66"/>
    <w:rsid w:val="00A42F37"/>
    <w:rsid w:val="00AB054E"/>
    <w:rsid w:val="00AD2038"/>
    <w:rsid w:val="00B568C1"/>
    <w:rsid w:val="00B60045"/>
    <w:rsid w:val="00B96EDE"/>
    <w:rsid w:val="00BD58B7"/>
    <w:rsid w:val="00C97D45"/>
    <w:rsid w:val="00CA70BC"/>
    <w:rsid w:val="00CB28D8"/>
    <w:rsid w:val="00CC21CE"/>
    <w:rsid w:val="00D10C6B"/>
    <w:rsid w:val="00D21667"/>
    <w:rsid w:val="00D57607"/>
    <w:rsid w:val="00D96205"/>
    <w:rsid w:val="00DA5960"/>
    <w:rsid w:val="00E00D98"/>
    <w:rsid w:val="00E96F07"/>
    <w:rsid w:val="00EF2515"/>
    <w:rsid w:val="00EF4F27"/>
    <w:rsid w:val="00F12108"/>
    <w:rsid w:val="00F26352"/>
    <w:rsid w:val="00FD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AD5811"/>
  <w15:chartTrackingRefBased/>
  <w15:docId w15:val="{88B0D3EC-1B09-4648-9EF3-4858093B5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msley, Nathan</dc:creator>
  <cp:keywords/>
  <dc:description/>
  <cp:lastModifiedBy>Wamsley, Nathan</cp:lastModifiedBy>
  <cp:revision>14</cp:revision>
  <dcterms:created xsi:type="dcterms:W3CDTF">2023-05-02T16:11:00Z</dcterms:created>
  <dcterms:modified xsi:type="dcterms:W3CDTF">2023-09-11T15:44:00Z</dcterms:modified>
</cp:coreProperties>
</file>